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4B470" w14:textId="1FBA9DC6" w:rsidR="00F75DC9" w:rsidRDefault="00F75DC9">
      <w:pPr>
        <w:rPr>
          <w:rFonts w:ascii="Times New Roman" w:hAnsi="Times New Roman" w:cs="Times New Roman"/>
          <w:sz w:val="20"/>
          <w:szCs w:val="20"/>
        </w:rPr>
      </w:pPr>
      <w:r w:rsidRPr="003B056D">
        <w:rPr>
          <w:rFonts w:ascii="Times New Roman" w:hAnsi="Times New Roman" w:cs="Times New Roman"/>
          <w:sz w:val="20"/>
          <w:szCs w:val="20"/>
        </w:rPr>
        <w:t>Supplemental Fig</w:t>
      </w:r>
      <w:r w:rsidR="00C13BA0">
        <w:rPr>
          <w:rFonts w:ascii="Times New Roman" w:hAnsi="Times New Roman" w:cs="Times New Roman"/>
          <w:sz w:val="20"/>
          <w:szCs w:val="20"/>
        </w:rPr>
        <w:t>ure</w:t>
      </w:r>
      <w:r w:rsidRPr="003B056D">
        <w:rPr>
          <w:rFonts w:ascii="Times New Roman" w:hAnsi="Times New Roman" w:cs="Times New Roman"/>
          <w:sz w:val="20"/>
          <w:szCs w:val="20"/>
        </w:rPr>
        <w:t>. 1</w:t>
      </w:r>
    </w:p>
    <w:p w14:paraId="4ABBCA84" w14:textId="201B1CEF" w:rsidR="003B056D" w:rsidRPr="003B056D" w:rsidRDefault="006639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B4EA601" wp14:editId="5D28CE51">
            <wp:extent cx="4351020" cy="7163671"/>
            <wp:effectExtent l="0" t="0" r="0" b="0"/>
            <wp:docPr id="8903038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938" cy="7176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0CE72" w14:textId="5F8B1AB7" w:rsidR="006639EA" w:rsidRDefault="003B056D" w:rsidP="006639EA">
      <w:pPr>
        <w:rPr>
          <w:rFonts w:ascii="Times New Roman" w:eastAsia="宋体" w:hAnsi="Times New Roman" w:cs="Times New Roman"/>
          <w:sz w:val="20"/>
          <w:szCs w:val="20"/>
        </w:rPr>
      </w:pPr>
      <w:r w:rsidRPr="003B056D">
        <w:rPr>
          <w:rFonts w:ascii="Times New Roman" w:hAnsi="Times New Roman" w:cs="Times New Roman"/>
          <w:sz w:val="20"/>
          <w:szCs w:val="20"/>
        </w:rPr>
        <w:t>S</w:t>
      </w:r>
      <w:r w:rsidR="00397B05" w:rsidRPr="003B056D">
        <w:rPr>
          <w:rFonts w:ascii="Times New Roman" w:hAnsi="Times New Roman" w:cs="Times New Roman"/>
          <w:sz w:val="20"/>
          <w:szCs w:val="20"/>
        </w:rPr>
        <w:t>upplemental Fig</w:t>
      </w:r>
      <w:r w:rsidRPr="003B056D">
        <w:rPr>
          <w:rFonts w:ascii="Times New Roman" w:hAnsi="Times New Roman" w:cs="Times New Roman"/>
          <w:sz w:val="20"/>
          <w:szCs w:val="20"/>
        </w:rPr>
        <w:t>.</w:t>
      </w:r>
      <w:r w:rsidR="00397B05" w:rsidRPr="003B056D">
        <w:rPr>
          <w:rFonts w:ascii="Times New Roman" w:hAnsi="Times New Roman" w:cs="Times New Roman"/>
          <w:sz w:val="20"/>
          <w:szCs w:val="20"/>
        </w:rPr>
        <w:t xml:space="preserve"> 1</w:t>
      </w:r>
      <w:r w:rsidRPr="003B056D">
        <w:rPr>
          <w:rFonts w:ascii="Times New Roman" w:hAnsi="Times New Roman" w:cs="Times New Roman"/>
          <w:sz w:val="20"/>
          <w:szCs w:val="20"/>
        </w:rPr>
        <w:t xml:space="preserve"> </w:t>
      </w:r>
      <w:r w:rsidR="006639EA" w:rsidRPr="00F70B97">
        <w:rPr>
          <w:rFonts w:ascii="Times New Roman" w:eastAsia="宋体" w:hAnsi="Times New Roman" w:cs="Times New Roman"/>
          <w:sz w:val="20"/>
          <w:szCs w:val="20"/>
        </w:rPr>
        <w:t xml:space="preserve">A decision tree employing the CART growing method </w:t>
      </w:r>
    </w:p>
    <w:p w14:paraId="664CE9D1" w14:textId="1A9D7566" w:rsidR="006639EA" w:rsidRPr="00F70B97" w:rsidRDefault="006639EA" w:rsidP="006639EA">
      <w:pPr>
        <w:rPr>
          <w:rFonts w:ascii="Times New Roman" w:eastAsia="宋体" w:hAnsi="Times New Roman" w:cs="Times New Roman"/>
          <w:sz w:val="20"/>
          <w:szCs w:val="20"/>
        </w:rPr>
      </w:pPr>
      <w:r w:rsidRPr="00F70B97">
        <w:rPr>
          <w:rFonts w:ascii="Times New Roman" w:eastAsia="宋体" w:hAnsi="Times New Roman" w:cs="Times New Roman"/>
          <w:sz w:val="20"/>
          <w:szCs w:val="20"/>
        </w:rPr>
        <w:t>Important variables were selected based on the Gini index, with a minimum of 4 cases for parent nodes and a minimum of 3 cases for child nodes. The minimum change in improvement was defined as 0.0001, and pruning tree to avoid overfitting with the maximum difference in risk of 1 standard error.</w:t>
      </w:r>
      <w:r w:rsidR="00B71FD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B71FDF" w:rsidRPr="00F70B97">
        <w:rPr>
          <w:rFonts w:ascii="Times New Roman" w:eastAsia="宋体" w:hAnsi="Times New Roman" w:cs="Times New Roman"/>
          <w:sz w:val="20"/>
          <w:szCs w:val="20"/>
        </w:rPr>
        <w:t>Due to the small sample size and pruning, β2-microglobulin and SUVmax-extranodal lesions/Mediastinum were not included in the decision tree.</w:t>
      </w:r>
    </w:p>
    <w:p w14:paraId="47BBEEBD" w14:textId="77777777" w:rsidR="00C95222" w:rsidRDefault="00C95222">
      <w:pPr>
        <w:rPr>
          <w:rFonts w:ascii="Times New Roman" w:hAnsi="Times New Roman" w:cs="Times New Roman"/>
          <w:sz w:val="20"/>
          <w:szCs w:val="20"/>
        </w:rPr>
        <w:sectPr w:rsidR="00C95222" w:rsidSect="006B168C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E11C5C3" w14:textId="77777777" w:rsidR="003B056D" w:rsidRDefault="003B056D">
      <w:pPr>
        <w:rPr>
          <w:rFonts w:ascii="Times New Roman" w:hAnsi="Times New Roman" w:cs="Times New Roman"/>
          <w:sz w:val="20"/>
          <w:szCs w:val="20"/>
        </w:rPr>
      </w:pPr>
    </w:p>
    <w:p w14:paraId="26B3CBEA" w14:textId="6EF2F15A" w:rsidR="00F75DC9" w:rsidRPr="006639EA" w:rsidRDefault="00F75DC9">
      <w:pPr>
        <w:rPr>
          <w:rFonts w:ascii="Times New Roman" w:hAnsi="Times New Roman" w:cs="Times New Roman"/>
          <w:sz w:val="20"/>
          <w:szCs w:val="20"/>
        </w:rPr>
      </w:pPr>
      <w:r w:rsidRPr="003B056D">
        <w:rPr>
          <w:rFonts w:ascii="Times New Roman" w:hAnsi="Times New Roman" w:cs="Times New Roman"/>
          <w:sz w:val="20"/>
          <w:szCs w:val="20"/>
        </w:rPr>
        <w:t>Supplemental Fig</w:t>
      </w:r>
      <w:r w:rsidR="00C13BA0">
        <w:rPr>
          <w:rFonts w:ascii="Times New Roman" w:hAnsi="Times New Roman" w:cs="Times New Roman"/>
          <w:sz w:val="20"/>
          <w:szCs w:val="20"/>
        </w:rPr>
        <w:t>ure</w:t>
      </w:r>
      <w:r w:rsidRPr="003B056D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2</w:t>
      </w:r>
    </w:p>
    <w:p w14:paraId="38488107" w14:textId="56C96BA7" w:rsidR="00C95222" w:rsidRPr="003B056D" w:rsidRDefault="00352D6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CF51F4B" wp14:editId="0833B911">
            <wp:extent cx="8774430" cy="4114800"/>
            <wp:effectExtent l="0" t="0" r="7620" b="0"/>
            <wp:docPr id="18011177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443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9AD98" w14:textId="0A9F6CEF" w:rsidR="00397B05" w:rsidRDefault="003B056D" w:rsidP="00397B05">
      <w:pPr>
        <w:rPr>
          <w:rFonts w:ascii="Times New Roman" w:hAnsi="Times New Roman" w:cs="Times New Roman"/>
          <w:sz w:val="20"/>
          <w:szCs w:val="20"/>
        </w:rPr>
      </w:pPr>
      <w:r w:rsidRPr="003B056D">
        <w:rPr>
          <w:rFonts w:ascii="Times New Roman" w:hAnsi="Times New Roman" w:cs="Times New Roman"/>
          <w:sz w:val="20"/>
          <w:szCs w:val="20"/>
        </w:rPr>
        <w:t>S</w:t>
      </w:r>
      <w:r w:rsidR="00397B05" w:rsidRPr="003B056D">
        <w:rPr>
          <w:rFonts w:ascii="Times New Roman" w:hAnsi="Times New Roman" w:cs="Times New Roman"/>
          <w:sz w:val="20"/>
          <w:szCs w:val="20"/>
        </w:rPr>
        <w:t>upplemental Fig</w:t>
      </w:r>
      <w:r w:rsidRPr="003B056D">
        <w:rPr>
          <w:rFonts w:ascii="Times New Roman" w:hAnsi="Times New Roman" w:cs="Times New Roman"/>
          <w:sz w:val="20"/>
          <w:szCs w:val="20"/>
        </w:rPr>
        <w:t xml:space="preserve">. </w:t>
      </w:r>
      <w:r w:rsidR="00397B05" w:rsidRPr="003B056D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The nomograms of the PET model (A) and laboratory model (B) constructed by logistic regression analyses</w:t>
      </w:r>
    </w:p>
    <w:p w14:paraId="65C6445F" w14:textId="77777777" w:rsidR="00C95222" w:rsidRDefault="00C95222" w:rsidP="00397B05">
      <w:pPr>
        <w:rPr>
          <w:rFonts w:ascii="Times New Roman" w:hAnsi="Times New Roman" w:cs="Times New Roman"/>
          <w:sz w:val="20"/>
          <w:szCs w:val="20"/>
        </w:rPr>
      </w:pPr>
    </w:p>
    <w:p w14:paraId="7F5F417E" w14:textId="77777777" w:rsidR="00C95222" w:rsidRDefault="00C95222" w:rsidP="00397B05">
      <w:pPr>
        <w:rPr>
          <w:rFonts w:ascii="Times New Roman" w:hAnsi="Times New Roman" w:cs="Times New Roman"/>
          <w:sz w:val="20"/>
          <w:szCs w:val="20"/>
        </w:rPr>
      </w:pPr>
    </w:p>
    <w:p w14:paraId="02DA9DC2" w14:textId="7769354C" w:rsidR="00C95222" w:rsidDel="00062CEB" w:rsidRDefault="00C95222" w:rsidP="00397B05">
      <w:pPr>
        <w:rPr>
          <w:del w:id="0" w:author="X Y" w:date="2024-06-19T19:39:00Z" w16du:dateUtc="2024-06-19T11:39:00Z"/>
          <w:rFonts w:ascii="Times New Roman" w:hAnsi="Times New Roman" w:cs="Times New Roman"/>
          <w:sz w:val="20"/>
          <w:szCs w:val="20"/>
        </w:rPr>
      </w:pPr>
    </w:p>
    <w:p w14:paraId="7349D6E4" w14:textId="3BC4A7AF" w:rsidR="00C95222" w:rsidDel="00062CEB" w:rsidRDefault="00C95222" w:rsidP="00397B05">
      <w:pPr>
        <w:rPr>
          <w:del w:id="1" w:author="X Y" w:date="2024-06-19T19:39:00Z" w16du:dateUtc="2024-06-19T11:39:00Z"/>
          <w:rFonts w:ascii="Times New Roman" w:hAnsi="Times New Roman" w:cs="Times New Roman"/>
          <w:sz w:val="20"/>
          <w:szCs w:val="20"/>
        </w:rPr>
      </w:pPr>
    </w:p>
    <w:p w14:paraId="72F39235" w14:textId="77777777" w:rsidR="00C95222" w:rsidRDefault="00C95222" w:rsidP="00397B05">
      <w:pPr>
        <w:rPr>
          <w:rFonts w:ascii="Times New Roman" w:hAnsi="Times New Roman" w:cs="Times New Roman"/>
          <w:sz w:val="20"/>
          <w:szCs w:val="20"/>
        </w:rPr>
      </w:pPr>
    </w:p>
    <w:p w14:paraId="10347D54" w14:textId="77777777" w:rsidR="00C95222" w:rsidRDefault="00C95222" w:rsidP="00397B05">
      <w:pPr>
        <w:rPr>
          <w:rFonts w:ascii="Times New Roman" w:hAnsi="Times New Roman" w:cs="Times New Roman"/>
          <w:sz w:val="20"/>
          <w:szCs w:val="20"/>
        </w:rPr>
        <w:sectPr w:rsidR="00C95222" w:rsidSect="00C95222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CED75BE" w14:textId="720E3A20" w:rsidR="001D6D4E" w:rsidRPr="001D6D4E" w:rsidRDefault="001D6D4E" w:rsidP="001D6D4E">
      <w:pPr>
        <w:rPr>
          <w:rFonts w:ascii="Times New Roman" w:hAnsi="Times New Roman" w:cs="Times New Roman"/>
          <w:sz w:val="20"/>
          <w:szCs w:val="20"/>
        </w:rPr>
      </w:pPr>
      <w:r w:rsidRPr="001D6D4E">
        <w:rPr>
          <w:rFonts w:ascii="Times New Roman" w:hAnsi="Times New Roman" w:cs="Times New Roman" w:hint="eastAsia"/>
          <w:sz w:val="20"/>
          <w:szCs w:val="20"/>
        </w:rPr>
        <w:lastRenderedPageBreak/>
        <w:t>S</w:t>
      </w:r>
      <w:r w:rsidRPr="001D6D4E">
        <w:rPr>
          <w:rFonts w:ascii="Times New Roman" w:hAnsi="Times New Roman" w:cs="Times New Roman"/>
          <w:sz w:val="20"/>
          <w:szCs w:val="20"/>
        </w:rPr>
        <w:t>upplemental Table</w:t>
      </w:r>
      <w:r w:rsidR="00854C3C">
        <w:rPr>
          <w:rFonts w:ascii="Times New Roman" w:hAnsi="Times New Roman" w:cs="Times New Roman"/>
          <w:sz w:val="20"/>
          <w:szCs w:val="20"/>
        </w:rPr>
        <w:t xml:space="preserve"> 1</w:t>
      </w:r>
      <w:r w:rsidRPr="001D6D4E">
        <w:rPr>
          <w:rFonts w:ascii="Times New Roman" w:hAnsi="Times New Roman" w:cs="Times New Roman" w:hint="eastAsia"/>
          <w:sz w:val="20"/>
          <w:szCs w:val="20"/>
        </w:rPr>
        <w:t>.</w:t>
      </w:r>
      <w:r w:rsidRPr="001D6D4E">
        <w:rPr>
          <w:rFonts w:ascii="Times New Roman" w:hAnsi="Times New Roman" w:cs="Times New Roman"/>
          <w:sz w:val="20"/>
          <w:szCs w:val="20"/>
        </w:rPr>
        <w:t xml:space="preserve"> </w:t>
      </w:r>
      <w:r w:rsidRPr="001D6D4E">
        <w:rPr>
          <w:rFonts w:ascii="Times New Roman" w:hAnsi="Times New Roman" w:cs="Times New Roman"/>
          <w:color w:val="000000" w:themeColor="text1"/>
          <w:sz w:val="20"/>
          <w:szCs w:val="20"/>
        </w:rPr>
        <w:t>Baseline laboratory examinations in adult HLH patients with EBV infection</w:t>
      </w:r>
    </w:p>
    <w:tbl>
      <w:tblPr>
        <w:tblW w:w="9027" w:type="dxa"/>
        <w:tblLayout w:type="fixed"/>
        <w:tblLook w:val="04A0" w:firstRow="1" w:lastRow="0" w:firstColumn="1" w:lastColumn="0" w:noHBand="0" w:noVBand="1"/>
      </w:tblPr>
      <w:tblGrid>
        <w:gridCol w:w="2977"/>
        <w:gridCol w:w="567"/>
        <w:gridCol w:w="1985"/>
        <w:gridCol w:w="283"/>
        <w:gridCol w:w="567"/>
        <w:gridCol w:w="2028"/>
        <w:gridCol w:w="620"/>
      </w:tblGrid>
      <w:tr w:rsidR="001D6D4E" w:rsidRPr="00C247B5" w14:paraId="21129E80" w14:textId="77777777" w:rsidTr="00110844">
        <w:trPr>
          <w:trHeight w:val="454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CADBF5" w14:textId="77777777" w:rsidR="001D6D4E" w:rsidRPr="00C247B5" w:rsidRDefault="001D6D4E" w:rsidP="0011084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6508F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BV-HLH (n=31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16BA9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00DCD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BV-positive LA-HLH (n=15)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240CF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6D4E" w:rsidRPr="00C247B5" w14:paraId="7F5C7010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575982" w14:textId="77777777" w:rsidR="001D6D4E" w:rsidRPr="00C247B5" w:rsidRDefault="001D6D4E" w:rsidP="0011084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11B53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626C9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ummary measur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EC42E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D0842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6A579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ummary measur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ADDF4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1D6D4E" w:rsidRPr="00C247B5" w14:paraId="128F9FBC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18440B4E" w14:textId="77777777" w:rsidR="001D6D4E" w:rsidRPr="00C247B5" w:rsidRDefault="001D6D4E" w:rsidP="0011084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hysical sig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5725B9F" w14:textId="77777777" w:rsidR="001D6D4E" w:rsidRPr="00C247B5" w:rsidRDefault="001D6D4E" w:rsidP="0011084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F31A3A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7E5FFCA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436D963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E27E71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3BD9188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D6D4E" w:rsidRPr="00C247B5" w14:paraId="7FBC99EC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EF9FDA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emperature, </w:t>
            </w:r>
            <w:r w:rsidRPr="00C247B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℃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D43CA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27669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7 (36.7, 37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97E18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B50D0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C1BCD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8.4 (37.3, 38.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75F17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6</w:t>
            </w: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1D6D4E" w:rsidRPr="00C247B5" w14:paraId="7A027115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169E814" w14:textId="77777777" w:rsidR="001D6D4E" w:rsidRPr="00C247B5" w:rsidRDefault="001D6D4E" w:rsidP="0011084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aboratory paramet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6F8E5C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259340E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1D2DEC2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5C8A4C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7D652FC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2DE6602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D6D4E" w:rsidRPr="00C247B5" w14:paraId="2D117391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B91B14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BC, ×10</w:t>
            </w: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50B03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84578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85 (1.37, 5.5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1E254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88720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8B459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71 (1.25, 5.1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F9A3E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50</w:t>
            </w:r>
          </w:p>
        </w:tc>
      </w:tr>
      <w:tr w:rsidR="001D6D4E" w:rsidRPr="00C247B5" w14:paraId="33F4F23E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8B4052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NC, ×109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2F379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73B53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7 (0.73, 3.7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FB6B9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5ABE9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4E9F1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43 (0.66, 2.7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3B09D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23</w:t>
            </w:r>
          </w:p>
        </w:tc>
      </w:tr>
      <w:tr w:rsidR="001D6D4E" w:rsidRPr="00C247B5" w14:paraId="201D62F2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FE0CDD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GB, g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405A0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B371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7 (86, 1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0CE76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17801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9ABCD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2 (65, 10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4C4C7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1</w:t>
            </w:r>
          </w:p>
        </w:tc>
      </w:tr>
      <w:tr w:rsidR="001D6D4E" w:rsidRPr="00C247B5" w14:paraId="150EFB2B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6993DD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LT, ×10</w:t>
            </w: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5A56B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BE2EC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3 (50, 19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15893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3F009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067E7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3 (36, 18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2D89D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01</w:t>
            </w:r>
          </w:p>
        </w:tc>
      </w:tr>
      <w:tr w:rsidR="001D6D4E" w:rsidRPr="00C247B5" w14:paraId="50E5F8CC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C65B36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RP, mg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A6287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6B553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.0 (2.0, 41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B00B3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AB5C0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F7507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.6 (10.5, 54.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D6B4E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0</w:t>
            </w:r>
          </w:p>
        </w:tc>
      </w:tr>
      <w:tr w:rsidR="001D6D4E" w:rsidRPr="00C247B5" w14:paraId="40865037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869AE1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LT, U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F06B6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54203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6.0 (30.5, 78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64856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5E3C2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364A1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9.0 (21.5, 109.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4DE0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79</w:t>
            </w:r>
          </w:p>
        </w:tc>
      </w:tr>
      <w:tr w:rsidR="001D6D4E" w:rsidRPr="00C247B5" w14:paraId="5A957436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C0251E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ST, U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5CF99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E0F6D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5.7 (25.0, 98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6A8B2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68D9A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72423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4.2 (27.0, 139.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6234E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14</w:t>
            </w:r>
          </w:p>
        </w:tc>
      </w:tr>
      <w:tr w:rsidR="001D6D4E" w:rsidRPr="00C247B5" w14:paraId="3412AF1D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982F15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lbumin, g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530EF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713D5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.9±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4B343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F9E9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12E01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0.2±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2AB94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2</w:t>
            </w:r>
          </w:p>
        </w:tc>
      </w:tr>
      <w:tr w:rsidR="001D6D4E" w:rsidRPr="00C247B5" w14:paraId="33C99BCF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D4A89A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lobulin, g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54F73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9C8F3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.3±7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2FC89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30046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24D2C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.0±1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B8134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22</w:t>
            </w:r>
          </w:p>
        </w:tc>
      </w:tr>
      <w:tr w:rsidR="001D6D4E" w:rsidRPr="00C247B5" w14:paraId="6958C3B1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6B336F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A0FDF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3CDCD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9 (1.54, 2.5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F1806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D77D6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F3BD8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00 (1.36, 3.7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BAB25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07</w:t>
            </w:r>
          </w:p>
        </w:tc>
      </w:tr>
      <w:tr w:rsidR="001D6D4E" w:rsidRPr="00C247B5" w14:paraId="476FCEBF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84275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UN, mmol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FA3E3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31E1A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12 (3.38, 5.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A9BDE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E7D7C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4EE83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13 (3.02, 7.7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2F021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68</w:t>
            </w:r>
          </w:p>
        </w:tc>
      </w:tr>
      <w:tr w:rsidR="001D6D4E" w:rsidRPr="00C247B5" w14:paraId="061F6B69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5B5D8A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reatinine, </w:t>
            </w:r>
            <w:proofErr w:type="spellStart"/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203D0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D2948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7.1 (47.2, 66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8EE7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01028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CAD0F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.6 (38.9, 57.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0022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3</w:t>
            </w:r>
          </w:p>
        </w:tc>
      </w:tr>
      <w:tr w:rsidR="001D6D4E" w:rsidRPr="00C247B5" w14:paraId="1B207635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685B6E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F, ng/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88855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6F661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95.7 (404.0, 1844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AC6F4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34BD7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56836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74.3 (957.4, 5475.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FC178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59</w:t>
            </w:r>
          </w:p>
        </w:tc>
      </w:tr>
      <w:tr w:rsidR="001D6D4E" w:rsidRPr="00C247B5" w14:paraId="753B7BC1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639E01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BG, g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B1628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1DD0E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01 (1.41, 3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E3EB1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BD80A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FE721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74 (0.99, 3.7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6AF4B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57</w:t>
            </w:r>
          </w:p>
        </w:tc>
      </w:tr>
      <w:tr w:rsidR="001D6D4E" w:rsidRPr="00C247B5" w14:paraId="75BE67BB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078271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ocalcitonin, ng/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23EF1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98D8A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 (0.18, 0.5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BBF2C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5CB48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864D6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5 (0.23, 1.0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5512C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3</w:t>
            </w:r>
          </w:p>
        </w:tc>
      </w:tr>
      <w:tr w:rsidR="001D6D4E" w:rsidRPr="00C247B5" w14:paraId="673826CD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9E7269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SR, mm/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97FB3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8C407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.0 (9.0, 35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931CE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C7CE5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448B8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6.0 (9.5, 54.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AA317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8</w:t>
            </w:r>
          </w:p>
        </w:tc>
      </w:tr>
      <w:tr w:rsidR="001D6D4E" w:rsidRPr="00C247B5" w14:paraId="538B5920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356362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DH, U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32896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CF314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46.0 (207.5, 667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A2555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B1082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93A62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16.0 (414.5, 719.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5AE18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7</w:t>
            </w:r>
          </w:p>
        </w:tc>
      </w:tr>
      <w:tr w:rsidR="001D6D4E" w:rsidRPr="00C247B5" w14:paraId="3CA28C02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E71358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β2-microglobulin, mg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DDCDF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33630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61 (2.63, 4.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6A1B5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6D93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E8680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30 (4.05, 5.4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EAB15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4</w:t>
            </w: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1D6D4E" w:rsidRPr="00C247B5" w14:paraId="531CE384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E204AA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CD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D9C2B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1032A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620 (4286, 3208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74562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1B2C4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E8C8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303 (5277, 4400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E16CE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35</w:t>
            </w:r>
          </w:p>
        </w:tc>
      </w:tr>
      <w:tr w:rsidR="001D6D4E" w:rsidRPr="00C247B5" w14:paraId="5DB391D4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511EDD" w14:textId="77777777" w:rsidR="001D6D4E" w:rsidRPr="00C247B5" w:rsidRDefault="001D6D4E" w:rsidP="0011084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CD25/S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19CAF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8B646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.87 (3.18, 34.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97AFF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475E5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FA285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.06 (1.65, 30.6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EB309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1D6D4E" w:rsidRPr="00C247B5" w14:paraId="7EFAA0E1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EE59B7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K cell activity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F4AA4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36509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.1 (15.2, 18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BEC48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86BC8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FA303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.3 (13.1, 17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18DD9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9</w:t>
            </w:r>
          </w:p>
        </w:tc>
      </w:tr>
      <w:tr w:rsidR="001D6D4E" w:rsidRPr="00C247B5" w14:paraId="4AE8A5C6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6FFAD790" w14:textId="77777777" w:rsidR="001D6D4E" w:rsidRPr="00C247B5" w:rsidRDefault="001D6D4E" w:rsidP="0011084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flammatory cytokines (pg/m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52CAB06" w14:textId="77777777" w:rsidR="001D6D4E" w:rsidRPr="00C247B5" w:rsidRDefault="001D6D4E" w:rsidP="0011084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1DA9B47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127CDDF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B5B66E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C878B8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7008B3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D6D4E" w:rsidRPr="00C247B5" w14:paraId="5005A457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2C8800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-1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6A577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AB616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 (0.3, 0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C4842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0EE75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CDFBB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 (0.3, 3.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3DEEF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48</w:t>
            </w:r>
          </w:p>
        </w:tc>
      </w:tr>
      <w:tr w:rsidR="001D6D4E" w:rsidRPr="00C247B5" w14:paraId="12D92D4F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7E8E4D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-1β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25DAA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41A80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0 (0.7, 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D82EA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83485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79F80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 (0.9, 4.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2C417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33</w:t>
            </w:r>
          </w:p>
        </w:tc>
      </w:tr>
      <w:tr w:rsidR="001D6D4E" w:rsidRPr="00C247B5" w14:paraId="7EA27038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ABDB75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IL-1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0EF45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C0897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4.4 (28.0, 703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668E9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793A8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C6462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49.2 (121.3, 1995.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7EE19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66</w:t>
            </w:r>
          </w:p>
        </w:tc>
      </w:tr>
      <w:tr w:rsidR="001D6D4E" w:rsidRPr="00C247B5" w14:paraId="6FF7D244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B7FDEB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94F7A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EDFFB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5 (2.8, 6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76CEF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EFA7C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03B43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5 (2.4, 4.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265E2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60</w:t>
            </w:r>
          </w:p>
        </w:tc>
      </w:tr>
      <w:tr w:rsidR="001D6D4E" w:rsidRPr="00C247B5" w14:paraId="54ADA17A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4A6674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492B6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1328A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6 (4.7, 7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0A2EB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AEB28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0346D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8 (2.2, 24.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C1C4F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85</w:t>
            </w:r>
          </w:p>
        </w:tc>
      </w:tr>
      <w:tr w:rsidR="001D6D4E" w:rsidRPr="00C247B5" w14:paraId="4449CC9E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18A142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EF35F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F55E0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2 (4.2, 8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24251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AF4C8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16BB5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2 (4.9, 40.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1DE79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13</w:t>
            </w:r>
          </w:p>
        </w:tc>
      </w:tr>
      <w:tr w:rsidR="001D6D4E" w:rsidRPr="00C247B5" w14:paraId="22270468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3B978C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31C10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C639D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4 (1.1, 36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5342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CEE0E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981B1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8 (2.8, 15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53711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8</w:t>
            </w:r>
          </w:p>
        </w:tc>
      </w:tr>
      <w:tr w:rsidR="001D6D4E" w:rsidRPr="00C247B5" w14:paraId="48FC2CFC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E0DD53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97A74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F9E8E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6 (1.3, 43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6894A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1C718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3B7F0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.1 (6.8, 67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8665C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74</w:t>
            </w:r>
          </w:p>
        </w:tc>
      </w:tr>
      <w:tr w:rsidR="001D6D4E" w:rsidRPr="00C247B5" w14:paraId="682BF9DA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68C47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50334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BAFB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4 (2.5, 6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21BF0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AB23F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8EED0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4 (2.9, 5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2817F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95</w:t>
            </w:r>
          </w:p>
        </w:tc>
      </w:tr>
      <w:tr w:rsidR="001D6D4E" w:rsidRPr="00C247B5" w14:paraId="729C3376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1D16F4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068B0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102CB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 (0.5, 1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91140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BACB7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1CED3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3 (1.0, 4.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C57EB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4</w:t>
            </w:r>
          </w:p>
        </w:tc>
      </w:tr>
      <w:tr w:rsidR="001D6D4E" w:rsidRPr="00C247B5" w14:paraId="2B594C85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6F1A0B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4712A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A377D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3.8 (53.9, 483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3977E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8C77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C9A43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8.1 (60.7, 359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AE50A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00</w:t>
            </w:r>
          </w:p>
        </w:tc>
      </w:tr>
      <w:tr w:rsidR="001D6D4E" w:rsidRPr="00C247B5" w14:paraId="74B805EA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D95E17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-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FB4EA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06372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6 (4.5, 8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7E0FF6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37067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FFE29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6 (6.5, 14.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A583A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9</w:t>
            </w:r>
          </w:p>
        </w:tc>
      </w:tr>
      <w:tr w:rsidR="001D6D4E" w:rsidRPr="00C247B5" w14:paraId="451C149F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C7CC08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FN-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EB29A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9778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 (0.2, 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5A8487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9B01C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9F841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 (0.1, 0.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9A14C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8</w:t>
            </w:r>
          </w:p>
        </w:tc>
      </w:tr>
      <w:tr w:rsidR="001D6D4E" w:rsidRPr="00C247B5" w14:paraId="69C4A159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4FFB0A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FN-γ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EA25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860F03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4.5 (21.8, 125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FABD2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3783E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CCA6C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0.4 (69.3, 262.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2753B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0</w:t>
            </w:r>
          </w:p>
        </w:tc>
      </w:tr>
      <w:tr w:rsidR="001D6D4E" w:rsidRPr="00C247B5" w14:paraId="179F49CB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6EC0F4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M-CS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ED208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05338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6 (4.8, 8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97B2F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BA7D0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5B960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6 (5.2, 7.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97DA51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25</w:t>
            </w:r>
          </w:p>
        </w:tc>
      </w:tr>
      <w:tr w:rsidR="001D6D4E" w:rsidRPr="00C247B5" w14:paraId="45D326EA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DEA7AB" w14:textId="77777777" w:rsidR="001D6D4E" w:rsidRPr="00C247B5" w:rsidRDefault="001D6D4E" w:rsidP="0011084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NF-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D32A6D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0F999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8 (4.9, 18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84621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4E31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78495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5 (4.5, 22.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3391F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63</w:t>
            </w:r>
          </w:p>
        </w:tc>
      </w:tr>
      <w:tr w:rsidR="001D6D4E" w:rsidRPr="00C247B5" w14:paraId="0F007C5C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088B1E1" w14:textId="77777777" w:rsidR="001D6D4E" w:rsidRPr="00C247B5" w:rsidRDefault="001D6D4E" w:rsidP="0011084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BV-D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271CDA88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18F86C6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D643CF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984498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4306239A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D909712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D6D4E" w:rsidRPr="00C247B5" w14:paraId="6666CB99" w14:textId="77777777" w:rsidTr="00110844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AFA1B3" w14:textId="77777777" w:rsidR="001D6D4E" w:rsidRPr="00C247B5" w:rsidRDefault="001D6D4E" w:rsidP="0011084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BV-DNA in plasma (copies/m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DB266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5DC14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 (500, 215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CC4B3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E139C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F31C1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9000 (1504, 31500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8A799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1D6D4E" w:rsidRPr="00C247B5" w14:paraId="13825A21" w14:textId="77777777" w:rsidTr="00AE118B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9DAC90" w14:textId="77777777" w:rsidR="001D6D4E" w:rsidRPr="00C247B5" w:rsidRDefault="001D6D4E" w:rsidP="0011084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BV-DNA in PBMC (copies/m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F1CD15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555E04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00 (500, 430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04B2EB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0B7B0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A3BE5E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100 (500, 3179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CAF769" w14:textId="77777777" w:rsidR="001D6D4E" w:rsidRPr="00C247B5" w:rsidRDefault="001D6D4E" w:rsidP="0011084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7B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74</w:t>
            </w:r>
          </w:p>
        </w:tc>
      </w:tr>
      <w:tr w:rsidR="001D6D4E" w:rsidRPr="00C247B5" w:rsidDel="00AE118B" w14:paraId="6F35D63E" w14:textId="1519D58A" w:rsidTr="00110844">
        <w:trPr>
          <w:trHeight w:val="567"/>
          <w:del w:id="2" w:author="X Y" w:date="2024-06-19T16:16:00Z" w16du:dateUtc="2024-06-19T08:1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C85572" w14:textId="2A3B33FB" w:rsidR="001D6D4E" w:rsidRPr="00C247B5" w:rsidDel="00AE118B" w:rsidRDefault="001D6D4E" w:rsidP="00110844">
            <w:pPr>
              <w:widowControl/>
              <w:ind w:leftChars="100" w:left="210"/>
              <w:jc w:val="left"/>
              <w:rPr>
                <w:del w:id="3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4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EBV-DNA in CD3+CD4+ T cells (copies/1×10</w:delText>
              </w:r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  <w:vertAlign w:val="superscript"/>
                </w:rPr>
                <w:delText>6 cells</w:delText>
              </w:r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82A565" w14:textId="61661DEC" w:rsidR="001D6D4E" w:rsidRPr="00C247B5" w:rsidDel="00AE118B" w:rsidRDefault="001D6D4E" w:rsidP="00110844">
            <w:pPr>
              <w:widowControl/>
              <w:jc w:val="center"/>
              <w:rPr>
                <w:del w:id="5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6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0FE943" w14:textId="27042F6F" w:rsidR="001D6D4E" w:rsidRPr="00C247B5" w:rsidDel="00AE118B" w:rsidRDefault="001D6D4E" w:rsidP="00110844">
            <w:pPr>
              <w:widowControl/>
              <w:jc w:val="center"/>
              <w:rPr>
                <w:del w:id="7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8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0 (0, 360)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747373" w14:textId="669C7815" w:rsidR="001D6D4E" w:rsidRPr="00C247B5" w:rsidDel="00AE118B" w:rsidRDefault="001D6D4E" w:rsidP="00110844">
            <w:pPr>
              <w:widowControl/>
              <w:jc w:val="center"/>
              <w:rPr>
                <w:del w:id="9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7DE0E4" w14:textId="72119086" w:rsidR="001D6D4E" w:rsidRPr="00C247B5" w:rsidDel="00AE118B" w:rsidRDefault="001D6D4E" w:rsidP="00110844">
            <w:pPr>
              <w:widowControl/>
              <w:jc w:val="center"/>
              <w:rPr>
                <w:del w:id="10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11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2943B4" w14:textId="547BF856" w:rsidR="001D6D4E" w:rsidRPr="00C247B5" w:rsidDel="00AE118B" w:rsidRDefault="001D6D4E" w:rsidP="00110844">
            <w:pPr>
              <w:widowControl/>
              <w:jc w:val="center"/>
              <w:rPr>
                <w:del w:id="12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13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0 (0, 553250)</w:delText>
              </w:r>
            </w:del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16FEB2" w14:textId="2949F3C7" w:rsidR="001D6D4E" w:rsidRPr="00C247B5" w:rsidDel="00AE118B" w:rsidRDefault="001D6D4E" w:rsidP="00110844">
            <w:pPr>
              <w:widowControl/>
              <w:jc w:val="center"/>
              <w:rPr>
                <w:del w:id="14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15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0.536</w:delText>
              </w:r>
            </w:del>
          </w:p>
        </w:tc>
      </w:tr>
      <w:tr w:rsidR="001D6D4E" w:rsidRPr="00C247B5" w:rsidDel="00AE118B" w14:paraId="753BB6C7" w14:textId="093AE364" w:rsidTr="00110844">
        <w:trPr>
          <w:trHeight w:val="567"/>
          <w:del w:id="16" w:author="X Y" w:date="2024-06-19T16:16:00Z" w16du:dateUtc="2024-06-19T08:1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69001B" w14:textId="366A2CC7" w:rsidR="001D6D4E" w:rsidRPr="00C247B5" w:rsidDel="00AE118B" w:rsidRDefault="001D6D4E" w:rsidP="00110844">
            <w:pPr>
              <w:widowControl/>
              <w:ind w:leftChars="100" w:left="210"/>
              <w:jc w:val="left"/>
              <w:rPr>
                <w:del w:id="17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18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EBV-DNA in CD3+CD8+ T cells (copies/1×10</w:delText>
              </w:r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  <w:vertAlign w:val="superscript"/>
                </w:rPr>
                <w:delText>6 cells</w:delText>
              </w:r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36081D" w14:textId="3ED63351" w:rsidR="001D6D4E" w:rsidRPr="00C247B5" w:rsidDel="00AE118B" w:rsidRDefault="001D6D4E" w:rsidP="00110844">
            <w:pPr>
              <w:widowControl/>
              <w:jc w:val="center"/>
              <w:rPr>
                <w:del w:id="19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20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E22791" w14:textId="2FE9F23D" w:rsidR="001D6D4E" w:rsidRPr="00C247B5" w:rsidDel="00AE118B" w:rsidRDefault="001D6D4E" w:rsidP="00110844">
            <w:pPr>
              <w:widowControl/>
              <w:jc w:val="center"/>
              <w:rPr>
                <w:del w:id="21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22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0 (0, 1200)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148FDC" w14:textId="3CFED6C4" w:rsidR="001D6D4E" w:rsidRPr="00C247B5" w:rsidDel="00AE118B" w:rsidRDefault="001D6D4E" w:rsidP="00110844">
            <w:pPr>
              <w:widowControl/>
              <w:jc w:val="center"/>
              <w:rPr>
                <w:del w:id="23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DFCEE0" w14:textId="6FFD9205" w:rsidR="001D6D4E" w:rsidRPr="00C247B5" w:rsidDel="00AE118B" w:rsidRDefault="001D6D4E" w:rsidP="00110844">
            <w:pPr>
              <w:widowControl/>
              <w:jc w:val="center"/>
              <w:rPr>
                <w:del w:id="24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25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104D0E" w14:textId="074637FC" w:rsidR="001D6D4E" w:rsidRPr="00C247B5" w:rsidDel="00AE118B" w:rsidRDefault="001D6D4E" w:rsidP="00110844">
            <w:pPr>
              <w:widowControl/>
              <w:jc w:val="center"/>
              <w:rPr>
                <w:del w:id="26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27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0 (0, 0)</w:delText>
              </w:r>
            </w:del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68D837" w14:textId="0D22C060" w:rsidR="001D6D4E" w:rsidRPr="00C247B5" w:rsidDel="00AE118B" w:rsidRDefault="001D6D4E" w:rsidP="00110844">
            <w:pPr>
              <w:widowControl/>
              <w:jc w:val="center"/>
              <w:rPr>
                <w:del w:id="28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29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0.321</w:delText>
              </w:r>
            </w:del>
          </w:p>
        </w:tc>
      </w:tr>
      <w:tr w:rsidR="001D6D4E" w:rsidRPr="00C247B5" w:rsidDel="00AE118B" w14:paraId="1AB29B72" w14:textId="7717752B" w:rsidTr="00AE118B">
        <w:trPr>
          <w:trHeight w:val="567"/>
          <w:del w:id="30" w:author="X Y" w:date="2024-06-19T16:16:00Z" w16du:dateUtc="2024-06-19T08:16:00Z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DFF9CA" w14:textId="5EEBF80B" w:rsidR="001D6D4E" w:rsidRPr="00C247B5" w:rsidDel="00AE118B" w:rsidRDefault="001D6D4E" w:rsidP="00110844">
            <w:pPr>
              <w:widowControl/>
              <w:ind w:leftChars="100" w:left="210"/>
              <w:jc w:val="left"/>
              <w:rPr>
                <w:del w:id="31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32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EBV-DNA in CD3-CD19+ B cells (copies/1×10</w:delText>
              </w:r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  <w:vertAlign w:val="superscript"/>
                </w:rPr>
                <w:delText>6 cells</w:delText>
              </w:r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7E79D9" w14:textId="5F911168" w:rsidR="001D6D4E" w:rsidRPr="00C247B5" w:rsidDel="00AE118B" w:rsidRDefault="001D6D4E" w:rsidP="00110844">
            <w:pPr>
              <w:widowControl/>
              <w:jc w:val="center"/>
              <w:rPr>
                <w:del w:id="33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34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154DE7" w14:textId="01E16959" w:rsidR="001D6D4E" w:rsidRPr="00C247B5" w:rsidDel="00AE118B" w:rsidRDefault="001D6D4E" w:rsidP="00110844">
            <w:pPr>
              <w:widowControl/>
              <w:jc w:val="center"/>
              <w:rPr>
                <w:del w:id="35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36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1300 (0, 50000)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5A691D" w14:textId="3F9322D2" w:rsidR="001D6D4E" w:rsidRPr="00C247B5" w:rsidDel="00AE118B" w:rsidRDefault="001D6D4E" w:rsidP="00110844">
            <w:pPr>
              <w:widowControl/>
              <w:jc w:val="center"/>
              <w:rPr>
                <w:del w:id="37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7F6157" w14:textId="756208E5" w:rsidR="001D6D4E" w:rsidRPr="00C247B5" w:rsidDel="00AE118B" w:rsidRDefault="001D6D4E" w:rsidP="00110844">
            <w:pPr>
              <w:widowControl/>
              <w:jc w:val="center"/>
              <w:rPr>
                <w:del w:id="38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39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C61E58" w14:textId="029D302B" w:rsidR="001D6D4E" w:rsidRPr="00C247B5" w:rsidDel="00AE118B" w:rsidRDefault="001D6D4E" w:rsidP="00110844">
            <w:pPr>
              <w:widowControl/>
              <w:jc w:val="center"/>
              <w:rPr>
                <w:del w:id="40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41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28000 (0, 305000)</w:delText>
              </w:r>
            </w:del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870AB6" w14:textId="30F661EC" w:rsidR="001D6D4E" w:rsidRPr="00C247B5" w:rsidDel="00AE118B" w:rsidRDefault="001D6D4E" w:rsidP="00110844">
            <w:pPr>
              <w:widowControl/>
              <w:jc w:val="center"/>
              <w:rPr>
                <w:del w:id="42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43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0.321</w:delText>
              </w:r>
            </w:del>
          </w:p>
        </w:tc>
      </w:tr>
      <w:tr w:rsidR="001D6D4E" w:rsidRPr="00C247B5" w:rsidDel="00AE118B" w14:paraId="3AC5136C" w14:textId="049283AC" w:rsidTr="00AE118B">
        <w:trPr>
          <w:trHeight w:val="567"/>
          <w:del w:id="44" w:author="X Y" w:date="2024-06-19T16:16:00Z" w16du:dateUtc="2024-06-19T08:16:00Z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022826" w14:textId="575EB99A" w:rsidR="001D6D4E" w:rsidRPr="00C247B5" w:rsidDel="00AE118B" w:rsidRDefault="001D6D4E" w:rsidP="00110844">
            <w:pPr>
              <w:widowControl/>
              <w:ind w:leftChars="100" w:left="210"/>
              <w:jc w:val="left"/>
              <w:rPr>
                <w:del w:id="45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46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EBV-DNA in CD56+ NK cells (copies/1×10</w:delText>
              </w:r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  <w:vertAlign w:val="superscript"/>
                </w:rPr>
                <w:delText>6 cells</w:delText>
              </w:r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CB1B6F" w14:textId="5C90BCB9" w:rsidR="001D6D4E" w:rsidRPr="00C247B5" w:rsidDel="00AE118B" w:rsidRDefault="001D6D4E" w:rsidP="00110844">
            <w:pPr>
              <w:widowControl/>
              <w:jc w:val="center"/>
              <w:rPr>
                <w:del w:id="47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48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E8652A" w14:textId="4D46C76D" w:rsidR="001D6D4E" w:rsidRPr="00C247B5" w:rsidDel="00AE118B" w:rsidRDefault="001D6D4E" w:rsidP="00110844">
            <w:pPr>
              <w:widowControl/>
              <w:jc w:val="center"/>
              <w:rPr>
                <w:del w:id="49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50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1300 (0, 170000)</w:delText>
              </w:r>
            </w:del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7DCF0E" w14:textId="2F5D6FA6" w:rsidR="001D6D4E" w:rsidRPr="00C247B5" w:rsidDel="00AE118B" w:rsidRDefault="001D6D4E" w:rsidP="00110844">
            <w:pPr>
              <w:widowControl/>
              <w:jc w:val="center"/>
              <w:rPr>
                <w:del w:id="51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7D1AEA" w14:textId="0B92CE8F" w:rsidR="001D6D4E" w:rsidRPr="00C247B5" w:rsidDel="00AE118B" w:rsidRDefault="001D6D4E" w:rsidP="00110844">
            <w:pPr>
              <w:widowControl/>
              <w:jc w:val="center"/>
              <w:rPr>
                <w:del w:id="52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53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7E39C7" w14:textId="336F2F00" w:rsidR="001D6D4E" w:rsidRPr="00C247B5" w:rsidDel="00AE118B" w:rsidRDefault="001D6D4E" w:rsidP="00110844">
            <w:pPr>
              <w:widowControl/>
              <w:jc w:val="center"/>
              <w:rPr>
                <w:del w:id="54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55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14000 (0,730000)</w:delText>
              </w:r>
            </w:del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7B7F07" w14:textId="5FF2E6F1" w:rsidR="001D6D4E" w:rsidRPr="00C247B5" w:rsidDel="00AE118B" w:rsidRDefault="001D6D4E" w:rsidP="00110844">
            <w:pPr>
              <w:widowControl/>
              <w:jc w:val="center"/>
              <w:rPr>
                <w:del w:id="56" w:author="X Y" w:date="2024-06-19T16:16:00Z" w16du:dateUtc="2024-06-19T08:16:00Z"/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del w:id="57" w:author="X Y" w:date="2024-06-19T16:16:00Z" w16du:dateUtc="2024-06-19T08:16:00Z">
              <w:r w:rsidRPr="00C247B5" w:rsidDel="00AE118B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delText>0.509</w:delText>
              </w:r>
            </w:del>
          </w:p>
        </w:tc>
      </w:tr>
    </w:tbl>
    <w:p w14:paraId="3586F4F2" w14:textId="77777777" w:rsidR="001D6D4E" w:rsidRPr="00C247B5" w:rsidRDefault="001D6D4E" w:rsidP="001D6D4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47B5">
        <w:rPr>
          <w:rFonts w:ascii="Times New Roman" w:hAnsi="Times New Roman" w:cs="Times New Roman"/>
          <w:color w:val="000000" w:themeColor="text1"/>
          <w:sz w:val="20"/>
          <w:szCs w:val="20"/>
        </w:rPr>
        <w:t>Some number is confined to patients who underwent each test.</w:t>
      </w:r>
    </w:p>
    <w:p w14:paraId="156FB22C" w14:textId="77777777" w:rsidR="001D6D4E" w:rsidRPr="00C247B5" w:rsidRDefault="001D6D4E" w:rsidP="001D6D4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47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BC=White blood cell; ANC=Absolute neutrophil count; HGB=Hemoglobin; PLT=Platelet count; CRP=C-reactive protein; ALT=Alanine aminotransferase; AST=Aspartate aminotransferase; TG=Triglycerides; BUN=Blood urea nitrogen; SF=serum ferritin; FBG=fibrinogen; ESR=erythrocyte sedimentation rate; LDH=lactate dehydrogenase; sCD25=soluble interleukin-2 receptor (sIL-2R); NK=natural killer; EBV=Epstein-Barr Virus; PBMC=peripheral blood mononuclear cell; IL=interleukin; IFN=interferon; GM-CSF=granulocyte-macrophage colony stimulating factor; TNF=tumor necrosis factor; </w:t>
      </w:r>
    </w:p>
    <w:p w14:paraId="7912F5AF" w14:textId="77777777" w:rsidR="001D6D4E" w:rsidRPr="00C247B5" w:rsidRDefault="001D6D4E" w:rsidP="001D6D4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47B5">
        <w:rPr>
          <w:rFonts w:ascii="Times New Roman" w:hAnsi="Times New Roman" w:cs="Times New Roman"/>
          <w:color w:val="000000" w:themeColor="text1"/>
          <w:sz w:val="20"/>
          <w:szCs w:val="20"/>
        </w:rPr>
        <w:t>Data are mean ± SD, median (25%, 75%), or number (%).</w:t>
      </w:r>
    </w:p>
    <w:p w14:paraId="67682126" w14:textId="77777777" w:rsidR="001D6D4E" w:rsidRPr="00C247B5" w:rsidRDefault="001D6D4E" w:rsidP="001D6D4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47B5">
        <w:rPr>
          <w:rFonts w:ascii="Times New Roman" w:hAnsi="Times New Roman" w:cs="Times New Roman"/>
          <w:color w:val="000000" w:themeColor="text1"/>
          <w:sz w:val="20"/>
          <w:szCs w:val="20"/>
        </w:rPr>
        <w:t>*Significance at P&lt;0.05. **Significance at P&lt;0.01.</w:t>
      </w:r>
    </w:p>
    <w:p w14:paraId="44544E85" w14:textId="77777777" w:rsidR="001D6D4E" w:rsidRDefault="001D6D4E">
      <w:pPr>
        <w:rPr>
          <w:rFonts w:ascii="Times New Roman" w:hAnsi="Times New Roman" w:cs="Times New Roman"/>
          <w:sz w:val="20"/>
          <w:szCs w:val="20"/>
        </w:rPr>
      </w:pPr>
    </w:p>
    <w:p w14:paraId="0BBF4576" w14:textId="77777777" w:rsidR="00091976" w:rsidRPr="00091976" w:rsidRDefault="00091976">
      <w:pPr>
        <w:rPr>
          <w:rFonts w:ascii="Times New Roman" w:hAnsi="Times New Roman" w:cs="Times New Roman"/>
          <w:sz w:val="20"/>
          <w:szCs w:val="20"/>
        </w:rPr>
      </w:pPr>
    </w:p>
    <w:sectPr w:rsidR="00091976" w:rsidRPr="00091976" w:rsidSect="006B168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FF073D" w14:textId="77777777" w:rsidR="005D5E3C" w:rsidRDefault="005D5E3C" w:rsidP="009F104D">
      <w:r>
        <w:separator/>
      </w:r>
    </w:p>
  </w:endnote>
  <w:endnote w:type="continuationSeparator" w:id="0">
    <w:p w14:paraId="42882BD3" w14:textId="77777777" w:rsidR="005D5E3C" w:rsidRDefault="005D5E3C" w:rsidP="009F1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3C8592" w14:textId="77777777" w:rsidR="005D5E3C" w:rsidRDefault="005D5E3C" w:rsidP="009F104D">
      <w:r>
        <w:separator/>
      </w:r>
    </w:p>
  </w:footnote>
  <w:footnote w:type="continuationSeparator" w:id="0">
    <w:p w14:paraId="2CC61BB9" w14:textId="77777777" w:rsidR="005D5E3C" w:rsidRDefault="005D5E3C" w:rsidP="009F104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X Y">
    <w15:presenceInfo w15:providerId="Windows Live" w15:userId="10c15ccca0f77e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0EA"/>
    <w:rsid w:val="00011703"/>
    <w:rsid w:val="00035257"/>
    <w:rsid w:val="00062CEB"/>
    <w:rsid w:val="000910EA"/>
    <w:rsid w:val="00091976"/>
    <w:rsid w:val="001D43E3"/>
    <w:rsid w:val="001D6D4E"/>
    <w:rsid w:val="001E4367"/>
    <w:rsid w:val="001F7849"/>
    <w:rsid w:val="00216907"/>
    <w:rsid w:val="00352D67"/>
    <w:rsid w:val="00387055"/>
    <w:rsid w:val="00397B05"/>
    <w:rsid w:val="003B056D"/>
    <w:rsid w:val="005762A7"/>
    <w:rsid w:val="005C6F09"/>
    <w:rsid w:val="005D5E3C"/>
    <w:rsid w:val="005F02DB"/>
    <w:rsid w:val="006639EA"/>
    <w:rsid w:val="006B168C"/>
    <w:rsid w:val="006B4B6A"/>
    <w:rsid w:val="006D36B4"/>
    <w:rsid w:val="00755333"/>
    <w:rsid w:val="00854C3C"/>
    <w:rsid w:val="008C31C7"/>
    <w:rsid w:val="008F0562"/>
    <w:rsid w:val="00903911"/>
    <w:rsid w:val="009F104D"/>
    <w:rsid w:val="009F3222"/>
    <w:rsid w:val="00A90410"/>
    <w:rsid w:val="00AE118B"/>
    <w:rsid w:val="00B71FDF"/>
    <w:rsid w:val="00BA04A7"/>
    <w:rsid w:val="00C13BA0"/>
    <w:rsid w:val="00C95222"/>
    <w:rsid w:val="00CA0A85"/>
    <w:rsid w:val="00D31213"/>
    <w:rsid w:val="00E80717"/>
    <w:rsid w:val="00E8420B"/>
    <w:rsid w:val="00F3169F"/>
    <w:rsid w:val="00F7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AA014"/>
  <w15:chartTrackingRefBased/>
  <w15:docId w15:val="{097D881C-CD75-40C4-91FB-C3EE62784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10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0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04D"/>
    <w:rPr>
      <w:sz w:val="18"/>
      <w:szCs w:val="18"/>
    </w:rPr>
  </w:style>
  <w:style w:type="character" w:styleId="a7">
    <w:name w:val="Hyperlink"/>
    <w:basedOn w:val="a0"/>
    <w:uiPriority w:val="99"/>
    <w:unhideWhenUsed/>
    <w:rsid w:val="00CA0A85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091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AE118B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49B18-F29C-4EFC-8C81-1807DEED8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4</Pages>
  <Words>664</Words>
  <Characters>3787</Characters>
  <Application>Microsoft Office Word</Application>
  <DocSecurity>0</DocSecurity>
  <Lines>31</Lines>
  <Paragraphs>8</Paragraphs>
  <ScaleCrop>false</ScaleCrop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X Y</cp:lastModifiedBy>
  <cp:revision>13</cp:revision>
  <dcterms:created xsi:type="dcterms:W3CDTF">2023-10-08T07:36:00Z</dcterms:created>
  <dcterms:modified xsi:type="dcterms:W3CDTF">2024-06-19T11:40:00Z</dcterms:modified>
</cp:coreProperties>
</file>